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343"/>
        <w:gridCol w:w="1316"/>
        <w:gridCol w:w="1316"/>
        <w:gridCol w:w="1316"/>
        <w:gridCol w:w="1290"/>
        <w:gridCol w:w="1312"/>
      </w:tblGrid>
      <w:tr w:rsidR="007C5CC8" w:rsidTr="00A13009"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</w:tcPr>
          <w:p w:rsidR="007C5CC8" w:rsidRPr="00E67704" w:rsidRDefault="007C5CC8" w:rsidP="00AC4B6E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E67704">
              <w:rPr>
                <w:rFonts w:ascii="Times New Roman" w:hAnsi="Times New Roman" w:cs="Times New Roman"/>
                <w:u w:val="single"/>
              </w:rPr>
              <w:t>Lake Erie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CC8" w:rsidRPr="00E67704" w:rsidRDefault="007C5CC8" w:rsidP="00AC4B6E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E67704">
              <w:rPr>
                <w:rFonts w:ascii="Times New Roman" w:hAnsi="Times New Roman" w:cs="Times New Roman"/>
                <w:u w:val="single"/>
              </w:rPr>
              <w:t>Taihu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CC8" w:rsidRPr="00E67704" w:rsidRDefault="007C5CC8" w:rsidP="00AC4B6E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E67704">
              <w:rPr>
                <w:rFonts w:ascii="Times New Roman" w:hAnsi="Times New Roman" w:cs="Times New Roman"/>
                <w:u w:val="single"/>
              </w:rPr>
              <w:t>GLSM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C5CC8" w:rsidTr="00A13009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Q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Q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Q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Q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Q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QC</w:t>
            </w:r>
          </w:p>
        </w:tc>
      </w:tr>
      <w:tr w:rsidR="007C5CC8" w:rsidTr="00A13009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,2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,3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7,7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,9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,7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,179</w:t>
            </w:r>
          </w:p>
        </w:tc>
      </w:tr>
      <w:tr w:rsidR="007C5CC8" w:rsidTr="00A13009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,427,1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,986,1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,405,9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,139,5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,229,0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,656,381</w:t>
            </w:r>
          </w:p>
        </w:tc>
      </w:tr>
      <w:tr w:rsidR="007C5CC8" w:rsidTr="00A13009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equence lengt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 ± 1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 ± 1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 ± 1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 ± 1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 ± 1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 ± 113</w:t>
            </w:r>
          </w:p>
        </w:tc>
      </w:tr>
      <w:tr w:rsidR="007C5CC8" w:rsidTr="00A13009"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 Content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± 10%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± 10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± 13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± 1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± 8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CC8" w:rsidRDefault="007C5CC8" w:rsidP="00AC4B6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± 8%</w:t>
            </w:r>
          </w:p>
        </w:tc>
      </w:tr>
    </w:tbl>
    <w:p w:rsidR="000563AF" w:rsidRDefault="00A13009"/>
    <w:sectPr w:rsidR="00056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CC8"/>
    <w:rsid w:val="000B39CE"/>
    <w:rsid w:val="007C5CC8"/>
    <w:rsid w:val="00833F15"/>
    <w:rsid w:val="00A13009"/>
    <w:rsid w:val="00A6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C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C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</dc:creator>
  <cp:lastModifiedBy>SWW</cp:lastModifiedBy>
  <cp:revision>2</cp:revision>
  <dcterms:created xsi:type="dcterms:W3CDTF">2012-08-01T15:04:00Z</dcterms:created>
  <dcterms:modified xsi:type="dcterms:W3CDTF">2012-08-01T15:04:00Z</dcterms:modified>
</cp:coreProperties>
</file>